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7"/>
        <w:gridCol w:w="1093"/>
        <w:gridCol w:w="1497"/>
        <w:gridCol w:w="1251"/>
        <w:gridCol w:w="1304"/>
        <w:gridCol w:w="657"/>
      </w:tblGrid>
      <w:tr w:rsidR="00975487" w:rsidRPr="008366F7" w:rsidTr="00F92961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487" w:rsidRPr="008366F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UPPLEMENTAL </w:t>
            </w:r>
            <w:r w:rsidR="003446CD">
              <w:rPr>
                <w:rFonts w:ascii="Arial" w:hAnsi="Arial" w:cs="Arial"/>
                <w:b/>
                <w:sz w:val="18"/>
                <w:szCs w:val="18"/>
              </w:rPr>
              <w:t>TABLE 3</w:t>
            </w:r>
            <w:r w:rsidRPr="0087307C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366F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92961">
              <w:rPr>
                <w:rFonts w:ascii="Arial" w:hAnsi="Arial" w:cs="Arial"/>
                <w:b/>
                <w:sz w:val="18"/>
                <w:szCs w:val="18"/>
              </w:rPr>
              <w:t>Comparison of relative abundance of bacterial families between N_NF and O_NF</w:t>
            </w:r>
          </w:p>
        </w:tc>
      </w:tr>
      <w:tr w:rsidR="00975487" w:rsidRPr="008366F7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8366F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366F7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5487" w:rsidRPr="008366F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366F7">
              <w:rPr>
                <w:rFonts w:ascii="Arial" w:hAnsi="Arial" w:cs="Arial"/>
                <w:b/>
                <w:color w:val="000000"/>
                <w:sz w:val="18"/>
                <w:szCs w:val="18"/>
              </w:rPr>
              <w:t>N_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5487" w:rsidRPr="008366F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366F7">
              <w:rPr>
                <w:rFonts w:ascii="Arial" w:hAnsi="Arial" w:cs="Arial"/>
                <w:b/>
                <w:color w:val="000000"/>
                <w:sz w:val="18"/>
                <w:szCs w:val="18"/>
              </w:rPr>
              <w:t>O_NF</w:t>
            </w:r>
          </w:p>
        </w:tc>
        <w:tc>
          <w:tcPr>
            <w:tcW w:w="0" w:type="auto"/>
            <w:vAlign w:val="center"/>
          </w:tcPr>
          <w:p w:rsidR="00975487" w:rsidRPr="008366F7" w:rsidRDefault="00975487" w:rsidP="008F28B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7548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366F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3B760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975487" w:rsidRPr="008366F7" w:rsidRDefault="00975487" w:rsidP="008F28B3">
            <w:pPr>
              <w:spacing w:line="36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366F7">
              <w:rPr>
                <w:rFonts w:ascii="Arial" w:hAnsi="Arial" w:cs="Arial"/>
                <w:b/>
                <w:color w:val="000000"/>
                <w:sz w:val="18"/>
                <w:szCs w:val="18"/>
              </w:rPr>
              <w:t>Sig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9.8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0" w:type="auto"/>
            <w:vAlign w:val="center"/>
          </w:tcPr>
          <w:p w:rsidR="00975487" w:rsidRPr="003B760C" w:rsidRDefault="00975487" w:rsidP="008F28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54E-04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9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22E-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57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86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Clostridiales_Incertae_Sedis_X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9.6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92E-04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8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59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44.3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45E-07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29E-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Dietz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05E-03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5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Neiss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tabs>
                <w:tab w:val="left" w:pos="406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81E-01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07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83E-01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09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0.1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76E-04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83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12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Bacillales_Incertae_Sedis_X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69E-01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03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7.6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84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1.05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36E-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47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94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87E-03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84E-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1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69E-03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2.15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Sphing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01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89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Leptotrich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6.30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86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35E-01</w:t>
            </w:r>
          </w:p>
        </w:tc>
        <w:tc>
          <w:tcPr>
            <w:tcW w:w="0" w:type="auto"/>
            <w:vAlign w:val="center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54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tabs>
                <w:tab w:val="left" w:pos="406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3.86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7.12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4.85E-02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8.31E-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75487" w:rsidRPr="003B760C" w:rsidTr="00F92961"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75487" w:rsidRPr="005449E3" w:rsidRDefault="00975487" w:rsidP="008F28B3">
            <w:pPr>
              <w:tabs>
                <w:tab w:val="left" w:pos="406"/>
              </w:tabs>
              <w:spacing w:line="360" w:lineRule="auto"/>
              <w:ind w:right="30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0" w:type="auto"/>
          </w:tcPr>
          <w:p w:rsidR="00975487" w:rsidRPr="003B760C" w:rsidRDefault="00975487" w:rsidP="008F28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10E-01</w:t>
            </w:r>
          </w:p>
        </w:tc>
        <w:tc>
          <w:tcPr>
            <w:tcW w:w="0" w:type="auto"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760C">
              <w:rPr>
                <w:rFonts w:ascii="Arial" w:hAnsi="Arial" w:cs="Arial"/>
                <w:color w:val="000000"/>
                <w:sz w:val="18"/>
                <w:szCs w:val="18"/>
              </w:rPr>
              <w:t>9.10E-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975487" w:rsidRPr="003B760C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75487" w:rsidRPr="008366F7" w:rsidTr="00F92961"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:rsidR="00F92961" w:rsidRDefault="00F92961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449E3">
              <w:rPr>
                <w:rFonts w:ascii="Arial" w:hAnsi="Arial" w:cs="Arial"/>
                <w:sz w:val="18"/>
                <w:szCs w:val="18"/>
              </w:rPr>
              <w:t>N_NF= Nasal non-Farmer; O_NF=Oral non-Farmer, Sig=Significance</w:t>
            </w:r>
            <w:r w:rsidR="00F9296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92961" w:rsidRPr="005449E3">
              <w:rPr>
                <w:rFonts w:ascii="Arial" w:hAnsi="Arial" w:cs="Arial"/>
                <w:i/>
                <w:sz w:val="18"/>
                <w:szCs w:val="18"/>
              </w:rPr>
              <w:t>*p</w:t>
            </w:r>
            <w:r w:rsidR="00F92961" w:rsidRPr="005449E3">
              <w:rPr>
                <w:rFonts w:ascii="Arial" w:hAnsi="Arial" w:cs="Arial"/>
                <w:sz w:val="18"/>
                <w:szCs w:val="18"/>
              </w:rPr>
              <w:t xml:space="preserve">-value &lt; 5.0E-02, </w:t>
            </w:r>
            <w:r w:rsidR="00F9296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92961" w:rsidRPr="005449E3"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="00F92961" w:rsidRPr="005449E3"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="00F92961" w:rsidRPr="005449E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F92961" w:rsidRPr="005449E3">
              <w:rPr>
                <w:rFonts w:ascii="Arial" w:hAnsi="Arial" w:cs="Arial"/>
                <w:sz w:val="18"/>
                <w:szCs w:val="18"/>
              </w:rPr>
              <w:t xml:space="preserve"> -value &lt; 1.0E-03,</w:t>
            </w:r>
          </w:p>
          <w:p w:rsidR="00975487" w:rsidRPr="005449E3" w:rsidRDefault="00975487" w:rsidP="008F28B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49E3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Pr="005449E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5449E3">
              <w:rPr>
                <w:rFonts w:ascii="Arial" w:hAnsi="Arial" w:cs="Arial"/>
                <w:sz w:val="18"/>
                <w:szCs w:val="18"/>
              </w:rPr>
              <w:t xml:space="preserve"> -value &lt; 1.0 E-04</w:t>
            </w:r>
          </w:p>
        </w:tc>
      </w:tr>
    </w:tbl>
    <w:p w:rsidR="004E0AD1" w:rsidRDefault="004E0AD1"/>
    <w:sectPr w:rsidR="004E0AD1" w:rsidSect="007D46D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487"/>
    <w:rsid w:val="002B6FE0"/>
    <w:rsid w:val="003446CD"/>
    <w:rsid w:val="00354217"/>
    <w:rsid w:val="004E0AD1"/>
    <w:rsid w:val="007D46DB"/>
    <w:rsid w:val="00975487"/>
    <w:rsid w:val="00B943A9"/>
    <w:rsid w:val="00F9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48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48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F3099E.dotm</Template>
  <TotalTime>4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kla, Sanjay PhD</dc:creator>
  <cp:lastModifiedBy>Shukla, Sanjay PhD</cp:lastModifiedBy>
  <cp:revision>3</cp:revision>
  <dcterms:created xsi:type="dcterms:W3CDTF">2017-08-16T15:25:00Z</dcterms:created>
  <dcterms:modified xsi:type="dcterms:W3CDTF">2017-08-17T15:09:00Z</dcterms:modified>
</cp:coreProperties>
</file>